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2</w:t>
      </w:r>
      <w:r>
        <w:rPr>
          <w:b/>
        </w:rPr>
        <w:t>: Alignment Statistics for 1KG Exome Samples</w:t>
      </w:r>
    </w:p>
    <w:tbl>
      <w:tblPr>
        <w:tblW w:w="190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840"/>
        <w:gridCol w:w="2034"/>
        <w:gridCol w:w="1290"/>
        <w:gridCol w:w="1487"/>
        <w:gridCol w:w="2238"/>
        <w:gridCol w:w="1937"/>
        <w:gridCol w:w="1912"/>
        <w:gridCol w:w="2173"/>
        <w:gridCol w:w="1518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bjectI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 Cod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quencing Cent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.Read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que.Reads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igned.Unique.Reads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Duplicat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.Target.Read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.Target.Read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.Coverag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18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6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23625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96435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96435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7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14558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173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900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19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6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86132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91203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91203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2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695596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014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44647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19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3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B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13916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73616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73616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96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96461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729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8169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45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189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U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9044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10409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10409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8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86297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152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.6658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45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228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U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39767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76002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76002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8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05140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295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.31032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45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85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8312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38862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38862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94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58644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100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26703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0346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8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66791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43928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43928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45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16703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656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.64729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985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671759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4046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4046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82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35892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791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.1560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995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0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97806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44479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44479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19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16481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789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.93843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0995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905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A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P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62809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75107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75107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02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65556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87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.28898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R1000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87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40165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32175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32175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192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81465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163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.0199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X2371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1850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79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RI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3408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6706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6706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9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704779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355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.9162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BGI=Bejing Genome Institute, BI=Broad Institute, BCM=Baylor College of Medicine</w:t>
      </w:r>
    </w:p>
    <w:sectPr>
      <w:type w:val="nextPage"/>
      <w:pgSz w:orient="landscape" w:w="2160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35:00Z</dcterms:created>
  <dc:creator>Charles Warden</dc:creator>
  <dc:description/>
  <dc:language>en-US</dc:language>
  <cp:lastModifiedBy>Charles Warden</cp:lastModifiedBy>
  <dcterms:modified xsi:type="dcterms:W3CDTF">2014-07-31T18:35:00Z</dcterms:modified>
  <cp:revision>1</cp:revision>
  <dc:subject/>
  <dc:title/>
</cp:coreProperties>
</file>